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BB0FA" w14:textId="2858495A" w:rsidR="001132C4" w:rsidRPr="00806833" w:rsidRDefault="001132C4" w:rsidP="001132C4">
      <w:pPr>
        <w:pStyle w:val="MDPI41tablecaption"/>
        <w:jc w:val="center"/>
        <w:rPr>
          <w:rFonts w:ascii="Times New Roman" w:hAnsi="Times New Roman"/>
          <w:sz w:val="24"/>
          <w:szCs w:val="24"/>
        </w:rPr>
      </w:pPr>
      <w:r w:rsidRPr="00806833">
        <w:rPr>
          <w:rFonts w:ascii="Times New Roman" w:hAnsi="Times New Roman"/>
          <w:b/>
          <w:sz w:val="24"/>
          <w:szCs w:val="24"/>
        </w:rPr>
        <w:t>Table S1.</w:t>
      </w:r>
      <w:r w:rsidRPr="00806833">
        <w:rPr>
          <w:rFonts w:ascii="Times New Roman" w:hAnsi="Times New Roman"/>
          <w:sz w:val="24"/>
          <w:szCs w:val="24"/>
        </w:rPr>
        <w:t xml:space="preserve"> </w:t>
      </w:r>
      <w:r w:rsidRPr="00806833">
        <w:rPr>
          <w:rFonts w:ascii="Times New Roman" w:hAnsi="Times New Roman"/>
          <w:bCs/>
          <w:sz w:val="24"/>
          <w:szCs w:val="24"/>
        </w:rPr>
        <w:t>Primers used in the Real-Time quantitative PCR analyses</w:t>
      </w:r>
      <w:r w:rsidR="00EB615F">
        <w:rPr>
          <w:rFonts w:ascii="Times New Roman" w:hAnsi="Times New Roman"/>
          <w:bCs/>
          <w:sz w:val="24"/>
          <w:szCs w:val="24"/>
        </w:rPr>
        <w:t>.</w:t>
      </w:r>
      <w:bookmarkStart w:id="0" w:name="_GoBack"/>
      <w:bookmarkEnd w:id="0"/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2"/>
        <w:gridCol w:w="851"/>
        <w:gridCol w:w="141"/>
        <w:gridCol w:w="4111"/>
        <w:gridCol w:w="851"/>
        <w:gridCol w:w="1985"/>
      </w:tblGrid>
      <w:tr w:rsidR="0081528E" w:rsidRPr="00806833" w14:paraId="1E0F715D" w14:textId="77777777" w:rsidTr="00A31415">
        <w:trPr>
          <w:trHeight w:val="18"/>
          <w:jc w:val="center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3F124B6" w14:textId="77777777" w:rsidR="0081528E" w:rsidRPr="00806833" w:rsidRDefault="0081528E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yp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A354E" w14:textId="77777777" w:rsidR="0081528E" w:rsidRPr="00806833" w:rsidRDefault="0081528E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</w:p>
        </w:tc>
        <w:tc>
          <w:tcPr>
            <w:tcW w:w="4252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BCD59" w14:textId="77777777" w:rsidR="0081528E" w:rsidRPr="00806833" w:rsidRDefault="0081528E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rimer sequences (5’–3’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1AB44" w14:textId="77777777" w:rsidR="0081528E" w:rsidRPr="00806833" w:rsidRDefault="0081528E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Ta </w:t>
            </w:r>
            <w:r w:rsidR="00A31415"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(</w:t>
            </w: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ºC</w:t>
            </w:r>
            <w:r w:rsidR="00A31415"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44B09" w14:textId="77777777" w:rsidR="0081528E" w:rsidRPr="00806833" w:rsidRDefault="0081528E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ccession number</w:t>
            </w:r>
          </w:p>
        </w:tc>
      </w:tr>
      <w:tr w:rsidR="00EC48CB" w:rsidRPr="00806833" w14:paraId="731F89DC" w14:textId="77777777" w:rsidTr="00496726">
        <w:trPr>
          <w:trHeight w:val="340"/>
          <w:jc w:val="center"/>
        </w:trPr>
        <w:tc>
          <w:tcPr>
            <w:tcW w:w="992" w:type="dxa"/>
            <w:vMerge w:val="restart"/>
            <w:textDirection w:val="btLr"/>
            <w:vAlign w:val="center"/>
          </w:tcPr>
          <w:p w14:paraId="7A242E34" w14:textId="109416FC" w:rsidR="00EC48CB" w:rsidRPr="00496726" w:rsidRDefault="00EC48CB" w:rsidP="00EC48CB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96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D6F55" w14:textId="77777777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ps18</w:t>
            </w:r>
          </w:p>
        </w:tc>
        <w:tc>
          <w:tcPr>
            <w:tcW w:w="425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50630" w14:textId="77777777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GGGTGTTGGCAGACGTTAC</w:t>
            </w:r>
          </w:p>
          <w:p w14:paraId="6B7B585F" w14:textId="77777777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CTTCTGCCTGTTGAGGAACC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A14F1" w14:textId="77777777" w:rsidR="00EC48CB" w:rsidRPr="00806833" w:rsidRDefault="00EC48CB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25910" w14:textId="77777777" w:rsidR="00EC48CB" w:rsidRPr="00806833" w:rsidRDefault="00EC48CB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M490061.1</w:t>
            </w:r>
          </w:p>
        </w:tc>
      </w:tr>
      <w:tr w:rsidR="00EC48CB" w:rsidRPr="00806833" w14:paraId="74E228FD" w14:textId="77777777" w:rsidTr="00EC48CB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1BF8AEF7" w14:textId="77777777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CFEE4" w14:textId="77777777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ef1α</w:t>
            </w:r>
          </w:p>
        </w:tc>
        <w:tc>
          <w:tcPr>
            <w:tcW w:w="425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B3D68" w14:textId="77777777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TTCAACGCTCAGGTCATCAT</w:t>
            </w:r>
          </w:p>
          <w:p w14:paraId="045F8AB0" w14:textId="77777777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CACAGCGAAACGACCAAGGGG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8357D" w14:textId="77777777" w:rsidR="00EC48CB" w:rsidRPr="00806833" w:rsidRDefault="00EC48CB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8D50D" w14:textId="77777777" w:rsidR="00EC48CB" w:rsidRPr="00806833" w:rsidRDefault="00EC48CB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nl-BE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F184170</w:t>
            </w:r>
          </w:p>
        </w:tc>
      </w:tr>
      <w:tr w:rsidR="00EC48CB" w:rsidRPr="00806833" w14:paraId="273CA49A" w14:textId="77777777" w:rsidTr="00A31415">
        <w:trPr>
          <w:trHeight w:val="340"/>
          <w:jc w:val="center"/>
        </w:trPr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14:paraId="603F4341" w14:textId="77777777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40201" w14:textId="3D421B74" w:rsidR="00EC48CB" w:rsidRPr="00806833" w:rsidRDefault="00EC48CB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rpl27a</w:t>
            </w:r>
          </w:p>
        </w:tc>
        <w:tc>
          <w:tcPr>
            <w:tcW w:w="4252" w:type="dxa"/>
            <w:gridSpan w:val="2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34A10" w14:textId="1B279EE3" w:rsidR="00EC48CB" w:rsidRPr="00806833" w:rsidRDefault="00EC48CB" w:rsidP="00EC48CB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EC48CB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AGAGGAACACAACTCACTGCCCCAC</w:t>
            </w:r>
          </w:p>
          <w:p w14:paraId="12CDE810" w14:textId="73D6A2D0" w:rsidR="00EC48CB" w:rsidRPr="00806833" w:rsidRDefault="00EC48CB" w:rsidP="00EC48C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EC48CB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CTTGCCTTTGCCCAGAACTTTGTAG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C5F7F" w14:textId="7DB7B180" w:rsidR="00EC48CB" w:rsidRPr="00806833" w:rsidRDefault="00EC48CB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828A9" w14:textId="031AEEAD" w:rsidR="00EC48CB" w:rsidRPr="00806833" w:rsidRDefault="00EC48CB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EC48CB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188520</w:t>
            </w:r>
          </w:p>
        </w:tc>
      </w:tr>
      <w:tr w:rsidR="001925B6" w:rsidRPr="00806833" w14:paraId="7A3768E3" w14:textId="77777777" w:rsidTr="00A31415">
        <w:trPr>
          <w:trHeight w:val="340"/>
          <w:jc w:val="center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234B66E0" w14:textId="77777777" w:rsidR="001925B6" w:rsidRPr="00806833" w:rsidRDefault="001925B6" w:rsidP="004C62EB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GH-IGF</w:t>
            </w:r>
            <w:r w:rsidR="000544BF"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s</w:t>
            </w: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axi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667AF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igf-1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462EA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GAGACCTAGTGGAGGCTGTC</w:t>
            </w:r>
          </w:p>
          <w:p w14:paraId="614389A4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TCTTGTTGATGGTGAGCTG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44239" w14:textId="77777777" w:rsidR="001925B6" w:rsidRPr="00806833" w:rsidRDefault="001925B6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D8941" w14:textId="77777777" w:rsidR="001925B6" w:rsidRPr="00806833" w:rsidRDefault="001925B6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EF688016</w:t>
            </w:r>
          </w:p>
        </w:tc>
      </w:tr>
      <w:tr w:rsidR="001925B6" w:rsidRPr="00806833" w14:paraId="33A7B34B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3ABFCA6C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551BF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igf-2</w:t>
            </w:r>
          </w:p>
        </w:tc>
        <w:tc>
          <w:tcPr>
            <w:tcW w:w="425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DF54A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TGGGATCGTAGAGGAGTGTTGT</w:t>
            </w:r>
          </w:p>
          <w:p w14:paraId="1417D6C0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TGTAGAGAGGTGGCCGAC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6466F" w14:textId="77777777" w:rsidR="001925B6" w:rsidRPr="00806833" w:rsidRDefault="001925B6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9037E" w14:textId="77777777" w:rsidR="001925B6" w:rsidRPr="00806833" w:rsidRDefault="001925B6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996778</w:t>
            </w:r>
          </w:p>
        </w:tc>
      </w:tr>
      <w:tr w:rsidR="001925B6" w:rsidRPr="00806833" w14:paraId="4B332DD5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439618C4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0ECD8" w14:textId="77777777" w:rsidR="001925B6" w:rsidRPr="00806833" w:rsidRDefault="001925B6" w:rsidP="0081528E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  <w:t>igfbp-1a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B0BEA" w14:textId="77777777" w:rsidR="001925B6" w:rsidRPr="00806833" w:rsidRDefault="001925B6" w:rsidP="0081528E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GTGCGAGTCCTCTCTGGAT</w:t>
            </w:r>
          </w:p>
          <w:p w14:paraId="5994C3C8" w14:textId="77777777" w:rsidR="001925B6" w:rsidRPr="00806833" w:rsidRDefault="001925B6" w:rsidP="0081528E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TCTCTTTAAGGGCACTCGGC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7BD34" w14:textId="77777777" w:rsidR="001925B6" w:rsidRPr="00806833" w:rsidRDefault="001925B6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23CCB" w14:textId="77777777" w:rsidR="001925B6" w:rsidRPr="00806833" w:rsidRDefault="001925B6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KM522771</w:t>
            </w:r>
          </w:p>
        </w:tc>
      </w:tr>
      <w:tr w:rsidR="00D205C9" w:rsidRPr="00806833" w14:paraId="21F3F681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124AAE88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65D03" w14:textId="4BF52FCF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  <w:t>igfbp-</w:t>
            </w: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  <w:t>2</w:t>
            </w:r>
            <w:r w:rsidR="00E359C8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  <w:t>a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C09467" w14:textId="77777777" w:rsidR="00E359C8" w:rsidRDefault="00E359C8" w:rsidP="00E359C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E359C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GGGCTGCTGCTGACATACG</w:t>
            </w:r>
            <w:r w:rsidRPr="00E359C8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</w:p>
          <w:p w14:paraId="32FB327A" w14:textId="1281EB36" w:rsidR="00D205C9" w:rsidRPr="00806833" w:rsidRDefault="00E359C8" w:rsidP="00E359C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E359C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TCCCGTCGCACCTCATTTG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C4BDB" w14:textId="04E08162" w:rsidR="00D205C9" w:rsidRPr="00806833" w:rsidRDefault="00E359C8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71315" w14:textId="0EC65086" w:rsidR="00D205C9" w:rsidRPr="00806833" w:rsidRDefault="00E359C8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E359C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F377998</w:t>
            </w:r>
          </w:p>
        </w:tc>
      </w:tr>
      <w:tr w:rsidR="00D205C9" w:rsidRPr="00806833" w14:paraId="22A390B9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05722869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50A6E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  <w:t>igfbp-4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DDFFA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TCCACAAACCAGAGAAGCAA</w:t>
            </w:r>
          </w:p>
          <w:p w14:paraId="61B62E45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GGTATGGGGATTGTGAAG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9EC9A" w14:textId="545FD1A8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</w:t>
            </w:r>
            <w:r w:rsidR="00E359C8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69A1F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F5T95CD02JMZ9K</w:t>
            </w:r>
          </w:p>
        </w:tc>
      </w:tr>
      <w:tr w:rsidR="00D205C9" w:rsidRPr="00806833" w14:paraId="129DC08B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77F3CD9D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3FA04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  <w:t>igfbp-5b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B6092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TTTCTCTCTCGGTGTGC</w:t>
            </w:r>
          </w:p>
          <w:p w14:paraId="3AF470D8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TCAAGTATCGGCTCCAG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9E3F7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B4EE1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M963285</w:t>
            </w:r>
          </w:p>
        </w:tc>
      </w:tr>
      <w:tr w:rsidR="00D205C9" w:rsidRPr="00806833" w14:paraId="3C749E10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48F04DD1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62E8B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  <w:t>ghr-1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463F6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F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CCTGTCAGCCACCACATGA</w:t>
            </w: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</w:p>
          <w:p w14:paraId="19CBA990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TCGTGCAGATCTGGGTCGT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4C0F2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AD044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F438176</w:t>
            </w:r>
          </w:p>
        </w:tc>
      </w:tr>
      <w:tr w:rsidR="00D205C9" w:rsidRPr="00806833" w14:paraId="1B927F32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60E0B217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CF3E0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hr-2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491D9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AGTGAACCCGGCCTGACAG</w:t>
            </w:r>
          </w:p>
          <w:p w14:paraId="3C1BF186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CGGTGGTATCTGATTCATGGT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D644B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D5714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573601</w:t>
            </w:r>
          </w:p>
        </w:tc>
      </w:tr>
      <w:tr w:rsidR="00D205C9" w:rsidRPr="00806833" w14:paraId="0F6CCCE6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5E266E6A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6BCC4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es-ES"/>
              </w:rPr>
              <w:t>igf-1ra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46008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GCATCAAAGACGAACTGG</w:t>
            </w:r>
          </w:p>
          <w:p w14:paraId="00C4C88F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TCCTCGCTGTAGAAGAAGC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ECB87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5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2A8A7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KT156846</w:t>
            </w:r>
          </w:p>
        </w:tc>
      </w:tr>
      <w:tr w:rsidR="00D205C9" w:rsidRPr="00806833" w14:paraId="7225D4FB" w14:textId="77777777" w:rsidTr="00A31415">
        <w:trPr>
          <w:trHeight w:val="340"/>
          <w:jc w:val="center"/>
        </w:trPr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14:paraId="5BFD548E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1A83D" w14:textId="77777777" w:rsidR="00D205C9" w:rsidRPr="00806833" w:rsidRDefault="00D205C9" w:rsidP="00D205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igf-1rb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FE374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GCTAATGCGAATGTGTTGG</w:t>
            </w: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</w:p>
          <w:p w14:paraId="0085DB4C" w14:textId="77777777" w:rsidR="00D205C9" w:rsidRPr="00806833" w:rsidRDefault="00D205C9" w:rsidP="00D205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CGTCCTTTATGCTGCTGATG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A935B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3CC00" w14:textId="77777777" w:rsidR="00D205C9" w:rsidRPr="00806833" w:rsidRDefault="00D205C9" w:rsidP="00D205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KT156847</w:t>
            </w:r>
          </w:p>
        </w:tc>
      </w:tr>
      <w:tr w:rsidR="00A74AC6" w:rsidRPr="00806833" w14:paraId="586E07DD" w14:textId="77777777" w:rsidTr="00023543">
        <w:trPr>
          <w:trHeight w:val="340"/>
          <w:jc w:val="center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5A805760" w14:textId="7EA8F49F" w:rsidR="00A74AC6" w:rsidRPr="00806833" w:rsidRDefault="00A74AC6" w:rsidP="00995FD8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Myogenesi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4D46C" w14:textId="164FA82A" w:rsidR="00A74AC6" w:rsidRPr="00806833" w:rsidRDefault="00A74AC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myf5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F31CB1" w14:textId="77777777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CTACGAGAGCAGGTGGAGAACT</w:t>
            </w:r>
          </w:p>
          <w:p w14:paraId="3675DED8" w14:textId="71A06613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TGTCTTATCGCCCAAAGTGTC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F2D35E" w14:textId="3178D473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3A141" w14:textId="037B08D6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JN034420</w:t>
            </w:r>
          </w:p>
        </w:tc>
      </w:tr>
      <w:tr w:rsidR="00A74AC6" w:rsidRPr="00806833" w14:paraId="4D3385AD" w14:textId="77777777" w:rsidTr="00023543">
        <w:trPr>
          <w:trHeight w:val="340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042C7DA7" w14:textId="77777777" w:rsidR="00A74AC6" w:rsidRPr="00806833" w:rsidRDefault="00A74AC6" w:rsidP="00995FD8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D2791" w14:textId="6FDF81AB" w:rsidR="00A74AC6" w:rsidRPr="00806833" w:rsidRDefault="00A74AC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myod1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E5D40" w14:textId="77777777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TTTGAGGACCTGGACCC</w:t>
            </w:r>
          </w:p>
          <w:p w14:paraId="7443AC7B" w14:textId="46CC6240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TTCTGCGTGGTGATGG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CDD79" w14:textId="29E210C9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94F4A" w14:textId="60AAB932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F478568.1</w:t>
            </w:r>
          </w:p>
        </w:tc>
      </w:tr>
      <w:tr w:rsidR="00A74AC6" w:rsidRPr="00806833" w14:paraId="12685415" w14:textId="77777777" w:rsidTr="00023543">
        <w:trPr>
          <w:trHeight w:val="340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5A4C2C9A" w14:textId="77777777" w:rsidR="00A74AC6" w:rsidRPr="00806833" w:rsidRDefault="00A74AC6" w:rsidP="00995FD8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7EC7C" w14:textId="16C1504F" w:rsidR="00A74AC6" w:rsidRPr="00806833" w:rsidRDefault="00A74AC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myod2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29861" w14:textId="77777777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ACTACAGCGGGGATTCAGAC</w:t>
            </w:r>
          </w:p>
          <w:p w14:paraId="43181109" w14:textId="5D0C851F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GTTTGCTTCTCCTGGACTC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264C2" w14:textId="445BE5D4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01BD4" w14:textId="148CE19E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F478569</w:t>
            </w:r>
          </w:p>
        </w:tc>
      </w:tr>
      <w:tr w:rsidR="00A74AC6" w:rsidRPr="00806833" w14:paraId="6D769B78" w14:textId="77777777" w:rsidTr="00023543">
        <w:trPr>
          <w:trHeight w:val="340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5D7A4169" w14:textId="77777777" w:rsidR="00A74AC6" w:rsidRPr="00806833" w:rsidRDefault="00A74AC6" w:rsidP="00995FD8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C30F6" w14:textId="3984BC00" w:rsidR="00A74AC6" w:rsidRPr="00806833" w:rsidRDefault="00A74AC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myogenin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D12F5" w14:textId="77777777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AGAGGCTGCCCAAGGTGGAG</w:t>
            </w:r>
          </w:p>
          <w:p w14:paraId="585F22B6" w14:textId="403D1B5E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CAGGTGCTGCCCGAACTGGGCTCG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375AF" w14:textId="034FC13D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6A50C" w14:textId="25B4FDB4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EF462191</w:t>
            </w:r>
          </w:p>
        </w:tc>
      </w:tr>
      <w:tr w:rsidR="00A74AC6" w:rsidRPr="00806833" w14:paraId="6AC98200" w14:textId="77777777" w:rsidTr="00023543">
        <w:trPr>
          <w:trHeight w:val="340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1104BEFA" w14:textId="77777777" w:rsidR="00A74AC6" w:rsidRPr="00806833" w:rsidRDefault="00A74AC6" w:rsidP="00995FD8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F3098" w14:textId="068A99AE" w:rsidR="00A74AC6" w:rsidRPr="00806833" w:rsidRDefault="00A74AC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mrf4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64CB4" w14:textId="77777777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ATCCCACAGCTTTAAAGGCA</w:t>
            </w:r>
          </w:p>
          <w:p w14:paraId="0D9824C4" w14:textId="54295A79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AGGACGCCGAAGATTCACT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73C43" w14:textId="5180BFEE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F8DA4" w14:textId="534FDD7C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JN034421</w:t>
            </w:r>
          </w:p>
        </w:tc>
      </w:tr>
      <w:tr w:rsidR="00A74AC6" w:rsidRPr="00806833" w14:paraId="0CC53653" w14:textId="77777777" w:rsidTr="0097404C">
        <w:trPr>
          <w:trHeight w:val="340"/>
          <w:jc w:val="center"/>
        </w:trPr>
        <w:tc>
          <w:tcPr>
            <w:tcW w:w="992" w:type="dxa"/>
            <w:vMerge/>
            <w:textDirection w:val="btLr"/>
            <w:vAlign w:val="center"/>
          </w:tcPr>
          <w:p w14:paraId="7EEB1578" w14:textId="77777777" w:rsidR="00A74AC6" w:rsidRPr="00806833" w:rsidRDefault="00A74AC6" w:rsidP="00995FD8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38C8A" w14:textId="5E3389D5" w:rsidR="00A74AC6" w:rsidRPr="00806833" w:rsidRDefault="00A74AC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dock5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B9D06" w14:textId="77777777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TCAACAGGCCCAGTAAATCC</w:t>
            </w:r>
          </w:p>
          <w:p w14:paraId="6C534BFE" w14:textId="5C03D78E" w:rsidR="00A74AC6" w:rsidRPr="00806833" w:rsidRDefault="00A74AC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GGAAGCAGTTCCATCATT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74283" w14:textId="1A713D7A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F8385" w14:textId="05503176" w:rsidR="00A74AC6" w:rsidRPr="00806833" w:rsidRDefault="00A74AC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SRR278741 isotig14100</w:t>
            </w:r>
          </w:p>
        </w:tc>
      </w:tr>
      <w:tr w:rsidR="00592B56" w:rsidRPr="00806833" w14:paraId="28FE878A" w14:textId="77777777" w:rsidTr="00592B56">
        <w:trPr>
          <w:trHeight w:val="340"/>
          <w:jc w:val="center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346D0B6D" w14:textId="4AA70286" w:rsidR="00592B56" w:rsidRPr="005C4A9C" w:rsidRDefault="00592B56" w:rsidP="00592B56">
            <w:pP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5C4A9C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Osteogenesi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5C2512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fib1a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70087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CGGTAATAACTACAGAATCGGTGAG</w:t>
            </w:r>
          </w:p>
          <w:p w14:paraId="2FABFE7B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CGCATTTGAACTCGCCCTTG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E7A70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C1F04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FG262933</w:t>
            </w:r>
          </w:p>
        </w:tc>
      </w:tr>
      <w:tr w:rsidR="00592B56" w:rsidRPr="00806833" w14:paraId="18307C65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38B3CF9F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30C985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col1a1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FED74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AGATGGCGGTGATGTGGCGGAGTC</w:t>
            </w:r>
          </w:p>
          <w:p w14:paraId="47353177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CCTGGTTTGGCTGGATGAAGAGGG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77028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684C6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DQ324363</w:t>
            </w:r>
          </w:p>
        </w:tc>
      </w:tr>
      <w:tr w:rsidR="00592B56" w:rsidRPr="00806833" w14:paraId="7E2299DF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1720E7B7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613B9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on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F7B8C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GGAGGAGGTCATCGTGGAAGAGCC</w:t>
            </w:r>
          </w:p>
          <w:p w14:paraId="5C036D71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GTGGTGGTTCAGGCAGGGATTCTC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A821D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E41E3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239014</w:t>
            </w:r>
          </w:p>
        </w:tc>
      </w:tr>
      <w:tr w:rsidR="00592B56" w:rsidRPr="00806833" w14:paraId="6047F891" w14:textId="77777777" w:rsidTr="00C61A08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1075FC52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D9674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op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1B09D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AAAACCCAGGAGATAAACTCAAGACAACCCA</w:t>
            </w:r>
          </w:p>
          <w:p w14:paraId="5CC15405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lastRenderedPageBreak/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AGAACCGTGGCAAAGAGCAGAACGA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12D9D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lastRenderedPageBreak/>
              <w:t>68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FCC28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651247</w:t>
            </w:r>
          </w:p>
        </w:tc>
      </w:tr>
      <w:tr w:rsidR="00592B56" w:rsidRPr="00806833" w14:paraId="462E5DE4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4417AAF1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05B857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mgp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DC4D0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TGTGTAATTTATGTAGTTGTTCTGTGGCATCTCC</w:t>
            </w:r>
          </w:p>
          <w:p w14:paraId="44F425EC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CGGGCGGATAGTGTGAAAAATGGTTAGTG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F97B6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C1E2D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065652</w:t>
            </w:r>
          </w:p>
        </w:tc>
      </w:tr>
      <w:tr w:rsidR="00592B56" w:rsidRPr="00806833" w14:paraId="6A8EE439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7BD4E0D8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2C9B0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tnap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02B4C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CATCGCAACCCTTTTCACAGTCACCCG</w:t>
            </w:r>
          </w:p>
          <w:p w14:paraId="5649CB97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ACAGTGCCCAAACAGTGGTCCCATTAGC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4368C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7D78C4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266359</w:t>
            </w:r>
          </w:p>
        </w:tc>
      </w:tr>
      <w:tr w:rsidR="00592B56" w:rsidRPr="00806833" w14:paraId="0256A4A0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06D64390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EAB185" w14:textId="77777777" w:rsidR="00592B56" w:rsidRPr="00806833" w:rsidRDefault="00592B56" w:rsidP="00995FD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ocn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91CBA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TCCGCAGTGGTGAGACAGAAG</w:t>
            </w:r>
          </w:p>
          <w:p w14:paraId="64BFC424" w14:textId="77777777" w:rsidR="00592B56" w:rsidRPr="00806833" w:rsidRDefault="00592B56" w:rsidP="00995FD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CGGTCCGTAGTAGGCCGTGTAG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4783D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589DD" w14:textId="77777777" w:rsidR="00592B56" w:rsidRPr="00806833" w:rsidRDefault="00592B56" w:rsidP="00995F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F048703</w:t>
            </w:r>
          </w:p>
        </w:tc>
      </w:tr>
      <w:tr w:rsidR="00592B56" w:rsidRPr="00806833" w14:paraId="7A1B5689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68C4C86C" w14:textId="77777777" w:rsidR="00592B56" w:rsidRPr="00806833" w:rsidRDefault="00592B56" w:rsidP="00A74AC6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49CD19" w14:textId="12A7BC80" w:rsidR="00592B56" w:rsidRPr="00806833" w:rsidRDefault="00592B56" w:rsidP="00A74AC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runx2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73009" w14:textId="77777777" w:rsidR="00592B56" w:rsidRPr="00806833" w:rsidRDefault="00592B5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ACCCGTCCTACCTGAGTCC</w:t>
            </w:r>
          </w:p>
          <w:p w14:paraId="0A4E1E37" w14:textId="70FAADEF" w:rsidR="00592B56" w:rsidRPr="00806833" w:rsidRDefault="00592B5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AGAAGAACCTGGCAATCGTC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9C732" w14:textId="5BEF981E" w:rsidR="00592B56" w:rsidRPr="00806833" w:rsidRDefault="00592B5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BB13E" w14:textId="11AB9F20" w:rsidR="00592B56" w:rsidRPr="00806833" w:rsidRDefault="00592B5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JX232063</w:t>
            </w:r>
          </w:p>
        </w:tc>
      </w:tr>
      <w:tr w:rsidR="00592B56" w:rsidRPr="00806833" w14:paraId="65E3E95B" w14:textId="77777777" w:rsidTr="008876CF">
        <w:trPr>
          <w:trHeight w:val="340"/>
          <w:jc w:val="center"/>
        </w:trPr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14:paraId="19D15E22" w14:textId="77777777" w:rsidR="00592B56" w:rsidRPr="00806833" w:rsidRDefault="00592B56" w:rsidP="00A74AC6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506A9" w14:textId="53F46DEF" w:rsidR="00592B56" w:rsidRPr="00806833" w:rsidRDefault="00592B56" w:rsidP="00A74AC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bmp4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A54D2" w14:textId="77777777" w:rsidR="00592B56" w:rsidRPr="00806833" w:rsidRDefault="00592B5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CACGCCATTGTTCAGACACT</w:t>
            </w: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</w:p>
          <w:p w14:paraId="11AD3FBD" w14:textId="6A04E4D0" w:rsidR="00592B56" w:rsidRPr="00806833" w:rsidRDefault="00592B5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GCCCTCCACTACCATTTCC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2EDEF" w14:textId="58CAE850" w:rsidR="00592B56" w:rsidRPr="00806833" w:rsidRDefault="00592B5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EAD1C" w14:textId="7B3F1C5A" w:rsidR="00592B56" w:rsidRPr="00806833" w:rsidRDefault="00592B5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FJ436409</w:t>
            </w:r>
          </w:p>
        </w:tc>
      </w:tr>
      <w:tr w:rsidR="00A74AC6" w:rsidRPr="00806833" w14:paraId="1146F576" w14:textId="77777777" w:rsidTr="00A31415">
        <w:trPr>
          <w:trHeight w:val="340"/>
          <w:jc w:val="center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50F65096" w14:textId="77777777" w:rsidR="00A74AC6" w:rsidRPr="00806833" w:rsidRDefault="00A74AC6" w:rsidP="00A74AC6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Osteoclastic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7E68C2" w14:textId="77777777" w:rsidR="00A74AC6" w:rsidRPr="00806833" w:rsidRDefault="00A74AC6" w:rsidP="00A74AC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ctsk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8591EC" w14:textId="77777777" w:rsidR="00A74AC6" w:rsidRPr="00806833" w:rsidRDefault="00A74AC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AGCGAGCAGAACCTGGTGGAC</w:t>
            </w:r>
          </w:p>
          <w:p w14:paraId="2F3BF476" w14:textId="77777777" w:rsidR="00A74AC6" w:rsidRPr="00806833" w:rsidRDefault="00A74AC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GCAGAGTTGTAGTTGGGGTCGTAG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E11A9" w14:textId="77777777" w:rsidR="00A74AC6" w:rsidRPr="00806833" w:rsidRDefault="00A74AC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83C1C" w14:textId="77777777" w:rsidR="00A74AC6" w:rsidRPr="00806833" w:rsidRDefault="00A74AC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DQ875329</w:t>
            </w:r>
          </w:p>
        </w:tc>
      </w:tr>
      <w:tr w:rsidR="00A74AC6" w:rsidRPr="00806833" w14:paraId="58F9496E" w14:textId="77777777" w:rsidTr="00A31415">
        <w:trPr>
          <w:trHeight w:val="340"/>
          <w:jc w:val="center"/>
        </w:trPr>
        <w:tc>
          <w:tcPr>
            <w:tcW w:w="992" w:type="dxa"/>
            <w:vMerge/>
            <w:vAlign w:val="center"/>
          </w:tcPr>
          <w:p w14:paraId="6A4369EF" w14:textId="77777777" w:rsidR="00A74AC6" w:rsidRPr="00806833" w:rsidRDefault="00A74AC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3ED43" w14:textId="77777777" w:rsidR="00A74AC6" w:rsidRPr="00806833" w:rsidRDefault="00A74AC6" w:rsidP="00A74AC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mmp9</w:t>
            </w:r>
          </w:p>
        </w:tc>
        <w:tc>
          <w:tcPr>
            <w:tcW w:w="41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F1EB59" w14:textId="77777777" w:rsidR="00A74AC6" w:rsidRPr="00806833" w:rsidRDefault="00A74AC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ATTCAGAAGGTGGAGGGAGCG</w:t>
            </w:r>
          </w:p>
          <w:p w14:paraId="32DE7E2A" w14:textId="77777777" w:rsidR="00A74AC6" w:rsidRPr="00806833" w:rsidRDefault="00A74AC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CATTGGGGACACCACCGAAGA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ADA04" w14:textId="77777777" w:rsidR="00A74AC6" w:rsidRPr="00806833" w:rsidRDefault="00A74AC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A8D3D" w14:textId="77777777" w:rsidR="00A74AC6" w:rsidRPr="00806833" w:rsidRDefault="00A74AC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M905938</w:t>
            </w:r>
          </w:p>
        </w:tc>
      </w:tr>
      <w:tr w:rsidR="00A74AC6" w:rsidRPr="00806833" w14:paraId="2A7F9BA5" w14:textId="77777777" w:rsidTr="008876CF">
        <w:trPr>
          <w:trHeight w:val="340"/>
          <w:jc w:val="center"/>
        </w:trPr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14:paraId="6E82ECEE" w14:textId="77777777" w:rsidR="00A74AC6" w:rsidRPr="00806833" w:rsidRDefault="00A74AC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85CD9" w14:textId="77777777" w:rsidR="00A74AC6" w:rsidRPr="00806833" w:rsidRDefault="00A74AC6" w:rsidP="00A74AC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trap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ECA5F" w14:textId="77777777" w:rsidR="00A74AC6" w:rsidRPr="00806833" w:rsidRDefault="00A74AC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CTTAATCGTTGCCATCCCTGTG</w:t>
            </w:r>
          </w:p>
          <w:p w14:paraId="4AC67AAC" w14:textId="77777777" w:rsidR="00A74AC6" w:rsidRPr="00806833" w:rsidRDefault="00A74AC6" w:rsidP="00A74AC6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CTCCCATCTGCTCTGCTACTTTG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D025C" w14:textId="77777777" w:rsidR="00A74AC6" w:rsidRPr="00806833" w:rsidRDefault="00A74AC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05025" w14:textId="77777777" w:rsidR="00A74AC6" w:rsidRPr="00806833" w:rsidRDefault="00A74AC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FM147928</w:t>
            </w:r>
          </w:p>
        </w:tc>
      </w:tr>
    </w:tbl>
    <w:p w14:paraId="4EF853AB" w14:textId="57D8844C" w:rsidR="006D3D55" w:rsidRPr="00594C97" w:rsidRDefault="006D3D55" w:rsidP="006D3D55">
      <w:pPr>
        <w:pStyle w:val="MDPI43tablefooter"/>
        <w:spacing w:after="240"/>
        <w:rPr>
          <w:rFonts w:ascii="Times New Roman" w:hAnsi="Times New Roman"/>
          <w:bCs/>
        </w:rPr>
      </w:pPr>
      <w:r w:rsidRPr="00594C97">
        <w:rPr>
          <w:rFonts w:ascii="Times New Roman" w:hAnsi="Times New Roman"/>
          <w:bCs/>
        </w:rPr>
        <w:t xml:space="preserve">F: forward; R: reverse; Ta: annealing temperature; </w:t>
      </w:r>
      <w:r w:rsidRPr="00594C97">
        <w:rPr>
          <w:rFonts w:ascii="Times New Roman" w:hAnsi="Times New Roman"/>
          <w:bCs/>
          <w:i/>
          <w:iCs/>
        </w:rPr>
        <w:t>rps18</w:t>
      </w:r>
      <w:r w:rsidRPr="00594C97">
        <w:rPr>
          <w:rFonts w:ascii="Times New Roman" w:hAnsi="Times New Roman"/>
          <w:bCs/>
        </w:rPr>
        <w:t xml:space="preserve">: ribosomal protein s18; </w:t>
      </w:r>
      <w:r w:rsidRPr="00594C97">
        <w:rPr>
          <w:rFonts w:ascii="Times New Roman" w:hAnsi="Times New Roman"/>
          <w:bCs/>
          <w:i/>
          <w:iCs/>
        </w:rPr>
        <w:t>ef1α</w:t>
      </w:r>
      <w:r w:rsidRPr="00594C97">
        <w:rPr>
          <w:rFonts w:ascii="Times New Roman" w:hAnsi="Times New Roman"/>
          <w:bCs/>
        </w:rPr>
        <w:t xml:space="preserve">: elongation factor 1 alpha; </w:t>
      </w:r>
      <w:r w:rsidR="00BF4929" w:rsidRPr="00BF4929">
        <w:rPr>
          <w:rFonts w:ascii="Times New Roman" w:hAnsi="Times New Roman"/>
          <w:bCs/>
          <w:i/>
          <w:iCs/>
        </w:rPr>
        <w:t>rpl27a</w:t>
      </w:r>
      <w:r w:rsidR="00BF4929">
        <w:rPr>
          <w:rFonts w:ascii="Times New Roman" w:hAnsi="Times New Roman"/>
          <w:bCs/>
        </w:rPr>
        <w:t xml:space="preserve">; </w:t>
      </w:r>
      <w:r w:rsidR="00BF4929" w:rsidRPr="00BF4929">
        <w:rPr>
          <w:rFonts w:ascii="Times New Roman" w:hAnsi="Times New Roman"/>
        </w:rPr>
        <w:t xml:space="preserve">ribosomal protein L27a; </w:t>
      </w:r>
      <w:r w:rsidRPr="00BF4929">
        <w:rPr>
          <w:rFonts w:ascii="Times New Roman" w:hAnsi="Times New Roman"/>
          <w:i/>
          <w:iCs/>
        </w:rPr>
        <w:t>igf-1</w:t>
      </w:r>
      <w:r w:rsidRPr="00BF4929">
        <w:rPr>
          <w:rFonts w:ascii="Times New Roman" w:hAnsi="Times New Roman"/>
        </w:rPr>
        <w:t xml:space="preserve">: insulin-like growth factor 1; </w:t>
      </w:r>
      <w:r w:rsidRPr="00BF4929">
        <w:rPr>
          <w:rFonts w:ascii="Times New Roman" w:hAnsi="Times New Roman"/>
          <w:i/>
          <w:iCs/>
        </w:rPr>
        <w:t>igf-2</w:t>
      </w:r>
      <w:r w:rsidRPr="00BF4929">
        <w:rPr>
          <w:rFonts w:ascii="Times New Roman" w:hAnsi="Times New Roman"/>
        </w:rPr>
        <w:t xml:space="preserve">: insulin-like growth factor 2; </w:t>
      </w:r>
      <w:r w:rsidRPr="00BF4929">
        <w:rPr>
          <w:rFonts w:ascii="Times New Roman" w:hAnsi="Times New Roman"/>
          <w:i/>
          <w:iCs/>
        </w:rPr>
        <w:t>igfbp-1a</w:t>
      </w:r>
      <w:r w:rsidRPr="00BF4929">
        <w:rPr>
          <w:rFonts w:ascii="Times New Roman" w:hAnsi="Times New Roman"/>
        </w:rPr>
        <w:t xml:space="preserve">: insulin-like growth factor binding protein 1a; </w:t>
      </w:r>
      <w:r w:rsidR="00A67E34" w:rsidRPr="00594C97">
        <w:rPr>
          <w:rFonts w:ascii="Times New Roman" w:hAnsi="Times New Roman"/>
          <w:bCs/>
          <w:i/>
          <w:iCs/>
        </w:rPr>
        <w:t>igfbp-2a</w:t>
      </w:r>
      <w:r w:rsidR="00A67E34" w:rsidRPr="00594C97">
        <w:rPr>
          <w:rFonts w:ascii="Times New Roman" w:hAnsi="Times New Roman"/>
          <w:bCs/>
        </w:rPr>
        <w:t>: insulin-like growth factor binding protein 2a</w:t>
      </w:r>
      <w:r w:rsidR="006F2106" w:rsidRPr="00594C97">
        <w:rPr>
          <w:rFonts w:ascii="Times New Roman" w:hAnsi="Times New Roman"/>
          <w:bCs/>
        </w:rPr>
        <w:t>;</w:t>
      </w:r>
      <w:r w:rsidR="00A67E34" w:rsidRPr="00594C97">
        <w:rPr>
          <w:rFonts w:ascii="Times New Roman" w:hAnsi="Times New Roman"/>
          <w:bCs/>
          <w:i/>
          <w:iCs/>
        </w:rPr>
        <w:t xml:space="preserve"> </w:t>
      </w:r>
      <w:r w:rsidRPr="00594C97">
        <w:rPr>
          <w:rFonts w:ascii="Times New Roman" w:hAnsi="Times New Roman"/>
          <w:bCs/>
          <w:i/>
          <w:iCs/>
        </w:rPr>
        <w:t>igfbp-4</w:t>
      </w:r>
      <w:r w:rsidRPr="00594C97">
        <w:rPr>
          <w:rFonts w:ascii="Times New Roman" w:hAnsi="Times New Roman"/>
          <w:bCs/>
        </w:rPr>
        <w:t xml:space="preserve">: insulin-like growth factor binding protein 4; </w:t>
      </w:r>
      <w:r w:rsidRPr="00594C97">
        <w:rPr>
          <w:rFonts w:ascii="Times New Roman" w:hAnsi="Times New Roman"/>
          <w:bCs/>
          <w:i/>
          <w:iCs/>
        </w:rPr>
        <w:t>igfbp-5b</w:t>
      </w:r>
      <w:r w:rsidRPr="00594C97">
        <w:rPr>
          <w:rFonts w:ascii="Times New Roman" w:hAnsi="Times New Roman"/>
          <w:bCs/>
        </w:rPr>
        <w:t xml:space="preserve">: insulin-like growth factor binding protein 5b; </w:t>
      </w:r>
      <w:r w:rsidRPr="00594C97">
        <w:rPr>
          <w:rFonts w:ascii="Times New Roman" w:hAnsi="Times New Roman"/>
          <w:bCs/>
          <w:i/>
          <w:iCs/>
        </w:rPr>
        <w:t>ghr-1</w:t>
      </w:r>
      <w:r w:rsidRPr="00594C97">
        <w:rPr>
          <w:rFonts w:ascii="Times New Roman" w:hAnsi="Times New Roman"/>
          <w:bCs/>
        </w:rPr>
        <w:t xml:space="preserve">: growth hormone receptor 1; </w:t>
      </w:r>
      <w:r w:rsidRPr="00594C97">
        <w:rPr>
          <w:rFonts w:ascii="Times New Roman" w:hAnsi="Times New Roman"/>
          <w:bCs/>
          <w:i/>
          <w:iCs/>
        </w:rPr>
        <w:t>ghr-2</w:t>
      </w:r>
      <w:r w:rsidRPr="00594C97">
        <w:rPr>
          <w:rFonts w:ascii="Times New Roman" w:hAnsi="Times New Roman"/>
          <w:bCs/>
        </w:rPr>
        <w:t xml:space="preserve">: growth hormone receptor 2; </w:t>
      </w:r>
      <w:r w:rsidRPr="00594C97">
        <w:rPr>
          <w:rFonts w:ascii="Times New Roman" w:hAnsi="Times New Roman"/>
          <w:bCs/>
          <w:i/>
          <w:iCs/>
        </w:rPr>
        <w:t>igf-1ra</w:t>
      </w:r>
      <w:r w:rsidRPr="00594C97">
        <w:rPr>
          <w:rFonts w:ascii="Times New Roman" w:hAnsi="Times New Roman"/>
          <w:bCs/>
        </w:rPr>
        <w:t xml:space="preserve">: insulin-like growth factor 1 receptor a; </w:t>
      </w:r>
      <w:r w:rsidRPr="00594C97">
        <w:rPr>
          <w:rFonts w:ascii="Times New Roman" w:hAnsi="Times New Roman"/>
          <w:bCs/>
          <w:i/>
          <w:iCs/>
        </w:rPr>
        <w:t>igf-1rb</w:t>
      </w:r>
      <w:r w:rsidRPr="00594C97">
        <w:rPr>
          <w:rFonts w:ascii="Times New Roman" w:hAnsi="Times New Roman"/>
          <w:bCs/>
        </w:rPr>
        <w:t xml:space="preserve">: insulin-like growth factor 1 receptor b; </w:t>
      </w:r>
      <w:r w:rsidR="00594C97" w:rsidRPr="00594C97">
        <w:rPr>
          <w:rFonts w:ascii="Times New Roman" w:hAnsi="Times New Roman"/>
          <w:bCs/>
          <w:i/>
          <w:iCs/>
        </w:rPr>
        <w:t>myf5</w:t>
      </w:r>
      <w:r w:rsidR="00594C97" w:rsidRPr="00594C97">
        <w:rPr>
          <w:rFonts w:ascii="Times New Roman" w:hAnsi="Times New Roman"/>
          <w:bCs/>
        </w:rPr>
        <w:t xml:space="preserve">: myogenic factor 5; </w:t>
      </w:r>
      <w:r w:rsidR="00594C97" w:rsidRPr="00594C97">
        <w:rPr>
          <w:rFonts w:ascii="Times New Roman" w:hAnsi="Times New Roman"/>
          <w:bCs/>
          <w:i/>
          <w:iCs/>
        </w:rPr>
        <w:t>myod1</w:t>
      </w:r>
      <w:r w:rsidR="00594C97" w:rsidRPr="00594C97">
        <w:rPr>
          <w:rFonts w:ascii="Times New Roman" w:hAnsi="Times New Roman"/>
          <w:bCs/>
        </w:rPr>
        <w:t xml:space="preserve">: myogenic </w:t>
      </w:r>
      <w:r w:rsidR="00EB615F">
        <w:rPr>
          <w:rFonts w:ascii="Times New Roman" w:hAnsi="Times New Roman"/>
          <w:bCs/>
        </w:rPr>
        <w:t>determination protein</w:t>
      </w:r>
      <w:r w:rsidR="00EB615F" w:rsidRPr="00594C97">
        <w:rPr>
          <w:rFonts w:ascii="Times New Roman" w:hAnsi="Times New Roman"/>
          <w:bCs/>
        </w:rPr>
        <w:t xml:space="preserve"> </w:t>
      </w:r>
      <w:r w:rsidR="00594C97" w:rsidRPr="00594C97">
        <w:rPr>
          <w:rFonts w:ascii="Times New Roman" w:hAnsi="Times New Roman"/>
          <w:bCs/>
        </w:rPr>
        <w:t xml:space="preserve">1; </w:t>
      </w:r>
      <w:r w:rsidR="00594C97" w:rsidRPr="00594C97">
        <w:rPr>
          <w:rFonts w:ascii="Times New Roman" w:hAnsi="Times New Roman"/>
          <w:bCs/>
          <w:i/>
          <w:iCs/>
        </w:rPr>
        <w:t>myod2</w:t>
      </w:r>
      <w:r w:rsidR="00594C97" w:rsidRPr="00594C97">
        <w:rPr>
          <w:rFonts w:ascii="Times New Roman" w:hAnsi="Times New Roman"/>
          <w:bCs/>
        </w:rPr>
        <w:t xml:space="preserve">: myogenic </w:t>
      </w:r>
      <w:r w:rsidR="00EB615F">
        <w:rPr>
          <w:rFonts w:ascii="Times New Roman" w:hAnsi="Times New Roman"/>
          <w:bCs/>
        </w:rPr>
        <w:t>determination protein</w:t>
      </w:r>
      <w:r w:rsidR="00EB615F" w:rsidRPr="00594C97">
        <w:rPr>
          <w:rFonts w:ascii="Times New Roman" w:hAnsi="Times New Roman"/>
          <w:bCs/>
        </w:rPr>
        <w:t xml:space="preserve"> </w:t>
      </w:r>
      <w:r w:rsidR="00594C97" w:rsidRPr="00594C97">
        <w:rPr>
          <w:rFonts w:ascii="Times New Roman" w:hAnsi="Times New Roman"/>
          <w:bCs/>
        </w:rPr>
        <w:t xml:space="preserve">2; </w:t>
      </w:r>
      <w:r w:rsidR="00594C97" w:rsidRPr="00594C97">
        <w:rPr>
          <w:rFonts w:ascii="Times New Roman" w:hAnsi="Times New Roman"/>
          <w:bCs/>
          <w:i/>
          <w:iCs/>
        </w:rPr>
        <w:t>myogenin</w:t>
      </w:r>
      <w:r w:rsidR="00594C97" w:rsidRPr="00594C97">
        <w:rPr>
          <w:rFonts w:ascii="Times New Roman" w:hAnsi="Times New Roman"/>
          <w:bCs/>
        </w:rPr>
        <w:t xml:space="preserve">: myogenin; </w:t>
      </w:r>
      <w:r w:rsidR="00594C97" w:rsidRPr="00594C97">
        <w:rPr>
          <w:rFonts w:ascii="Times New Roman" w:hAnsi="Times New Roman"/>
          <w:bCs/>
          <w:i/>
          <w:iCs/>
        </w:rPr>
        <w:t>mrf4</w:t>
      </w:r>
      <w:r w:rsidR="00594C97" w:rsidRPr="00594C97">
        <w:rPr>
          <w:rFonts w:ascii="Times New Roman" w:hAnsi="Times New Roman"/>
          <w:bCs/>
        </w:rPr>
        <w:t xml:space="preserve">: myogenic regulatory factor 4; </w:t>
      </w:r>
      <w:r w:rsidR="00594C97" w:rsidRPr="00594C97">
        <w:rPr>
          <w:rFonts w:ascii="Times New Roman" w:hAnsi="Times New Roman"/>
          <w:bCs/>
          <w:i/>
          <w:iCs/>
        </w:rPr>
        <w:t>dock5</w:t>
      </w:r>
      <w:r w:rsidR="00594C97" w:rsidRPr="00594C97">
        <w:rPr>
          <w:rFonts w:ascii="Times New Roman" w:hAnsi="Times New Roman"/>
          <w:bCs/>
        </w:rPr>
        <w:t>: dedicator of cytokinesis 5</w:t>
      </w:r>
      <w:r w:rsidR="00195650">
        <w:rPr>
          <w:rFonts w:ascii="Times New Roman" w:hAnsi="Times New Roman"/>
          <w:bCs/>
        </w:rPr>
        <w:t>;</w:t>
      </w:r>
      <w:r w:rsidR="00594C97" w:rsidRPr="00594C97">
        <w:rPr>
          <w:rFonts w:ascii="Times New Roman" w:hAnsi="Times New Roman"/>
          <w:bCs/>
        </w:rPr>
        <w:t xml:space="preserve"> </w:t>
      </w:r>
      <w:r w:rsidRPr="00594C97">
        <w:rPr>
          <w:rFonts w:ascii="Times New Roman" w:hAnsi="Times New Roman"/>
          <w:bCs/>
          <w:i/>
          <w:iCs/>
        </w:rPr>
        <w:t>fib1a</w:t>
      </w:r>
      <w:r w:rsidRPr="00594C97">
        <w:rPr>
          <w:rFonts w:ascii="Times New Roman" w:hAnsi="Times New Roman"/>
          <w:bCs/>
        </w:rPr>
        <w:t xml:space="preserve">: fibronectin subunit 1a; </w:t>
      </w:r>
      <w:r w:rsidR="00DA0848" w:rsidRPr="00594C97">
        <w:rPr>
          <w:rFonts w:ascii="Times New Roman" w:hAnsi="Times New Roman"/>
          <w:bCs/>
          <w:i/>
          <w:iCs/>
        </w:rPr>
        <w:t>col1a1</w:t>
      </w:r>
      <w:r w:rsidR="00DA0848" w:rsidRPr="00594C97">
        <w:rPr>
          <w:rFonts w:ascii="Times New Roman" w:hAnsi="Times New Roman"/>
          <w:bCs/>
        </w:rPr>
        <w:t xml:space="preserve">: collagen type 1 alpha‐1; </w:t>
      </w:r>
      <w:r w:rsidR="00DA0848" w:rsidRPr="00594C97">
        <w:rPr>
          <w:rFonts w:ascii="Times New Roman" w:hAnsi="Times New Roman"/>
          <w:bCs/>
          <w:i/>
          <w:iCs/>
        </w:rPr>
        <w:t>on</w:t>
      </w:r>
      <w:r w:rsidR="00DA0848" w:rsidRPr="00594C97">
        <w:rPr>
          <w:rFonts w:ascii="Times New Roman" w:hAnsi="Times New Roman"/>
          <w:bCs/>
        </w:rPr>
        <w:t xml:space="preserve">: osteonectin; </w:t>
      </w:r>
      <w:r w:rsidR="00DA0848" w:rsidRPr="00594C97">
        <w:rPr>
          <w:rFonts w:ascii="Times New Roman" w:hAnsi="Times New Roman"/>
          <w:bCs/>
          <w:i/>
          <w:iCs/>
        </w:rPr>
        <w:t>op</w:t>
      </w:r>
      <w:r w:rsidR="00DA0848" w:rsidRPr="00594C97">
        <w:rPr>
          <w:rFonts w:ascii="Times New Roman" w:hAnsi="Times New Roman"/>
          <w:bCs/>
        </w:rPr>
        <w:t>: osteopontin;</w:t>
      </w:r>
      <w:r w:rsidR="00DA0848" w:rsidRPr="00594C97">
        <w:rPr>
          <w:rFonts w:ascii="Times New Roman" w:hAnsi="Times New Roman"/>
          <w:bCs/>
          <w:i/>
          <w:iCs/>
        </w:rPr>
        <w:t xml:space="preserve"> mgp</w:t>
      </w:r>
      <w:r w:rsidR="00DA0848" w:rsidRPr="00594C97">
        <w:rPr>
          <w:rFonts w:ascii="Times New Roman" w:hAnsi="Times New Roman"/>
          <w:bCs/>
        </w:rPr>
        <w:t>: matrix gla protein;</w:t>
      </w:r>
      <w:r w:rsidR="00DA0848" w:rsidRPr="00594C97">
        <w:rPr>
          <w:rFonts w:ascii="Times New Roman" w:hAnsi="Times New Roman"/>
          <w:bCs/>
          <w:i/>
          <w:iCs/>
        </w:rPr>
        <w:t xml:space="preserve"> tnap</w:t>
      </w:r>
      <w:r w:rsidR="00DA0848" w:rsidRPr="00594C97">
        <w:rPr>
          <w:rFonts w:ascii="Times New Roman" w:hAnsi="Times New Roman"/>
          <w:bCs/>
        </w:rPr>
        <w:t xml:space="preserve">: </w:t>
      </w:r>
      <w:r w:rsidRPr="00594C97">
        <w:rPr>
          <w:rFonts w:ascii="Times New Roman" w:hAnsi="Times New Roman"/>
          <w:bCs/>
        </w:rPr>
        <w:t xml:space="preserve">tissue non‐specific alkaline phosphatase; </w:t>
      </w:r>
      <w:r w:rsidRPr="00594C97">
        <w:rPr>
          <w:rFonts w:ascii="Times New Roman" w:hAnsi="Times New Roman"/>
          <w:bCs/>
          <w:i/>
          <w:iCs/>
        </w:rPr>
        <w:t>ocn</w:t>
      </w:r>
      <w:r w:rsidRPr="00594C97">
        <w:rPr>
          <w:rFonts w:ascii="Times New Roman" w:hAnsi="Times New Roman"/>
          <w:bCs/>
        </w:rPr>
        <w:t xml:space="preserve">: osteocalcin; </w:t>
      </w:r>
      <w:r w:rsidR="00C475D0" w:rsidRPr="00594C97">
        <w:rPr>
          <w:rFonts w:ascii="Times New Roman" w:hAnsi="Times New Roman"/>
          <w:bCs/>
          <w:i/>
          <w:iCs/>
        </w:rPr>
        <w:t>runx2</w:t>
      </w:r>
      <w:r w:rsidR="00C475D0" w:rsidRPr="00594C97">
        <w:rPr>
          <w:rFonts w:ascii="Times New Roman" w:hAnsi="Times New Roman"/>
          <w:bCs/>
        </w:rPr>
        <w:t xml:space="preserve">: runt-related transcription factor 2; </w:t>
      </w:r>
      <w:r w:rsidR="00C475D0" w:rsidRPr="00594C97">
        <w:rPr>
          <w:rFonts w:ascii="Times New Roman" w:hAnsi="Times New Roman"/>
          <w:bCs/>
          <w:i/>
          <w:iCs/>
        </w:rPr>
        <w:t>bmp4</w:t>
      </w:r>
      <w:r w:rsidR="00C475D0" w:rsidRPr="00594C97">
        <w:rPr>
          <w:rFonts w:ascii="Times New Roman" w:hAnsi="Times New Roman"/>
          <w:bCs/>
        </w:rPr>
        <w:t xml:space="preserve">: bone morphogenetic protein 4; </w:t>
      </w:r>
      <w:r w:rsidRPr="00594C97">
        <w:rPr>
          <w:rFonts w:ascii="Times New Roman" w:hAnsi="Times New Roman"/>
          <w:bCs/>
          <w:i/>
          <w:iCs/>
        </w:rPr>
        <w:t>ctsk</w:t>
      </w:r>
      <w:r w:rsidRPr="00594C97">
        <w:rPr>
          <w:rFonts w:ascii="Times New Roman" w:hAnsi="Times New Roman"/>
          <w:bCs/>
        </w:rPr>
        <w:t xml:space="preserve">: cathepsin k; </w:t>
      </w:r>
      <w:r w:rsidRPr="00594C97">
        <w:rPr>
          <w:rFonts w:ascii="Times New Roman" w:hAnsi="Times New Roman"/>
          <w:bCs/>
          <w:i/>
          <w:iCs/>
        </w:rPr>
        <w:t>mmp9</w:t>
      </w:r>
      <w:r w:rsidRPr="00594C97">
        <w:rPr>
          <w:rFonts w:ascii="Times New Roman" w:hAnsi="Times New Roman"/>
          <w:bCs/>
        </w:rPr>
        <w:t xml:space="preserve">: matrix metalloproteinase 9; </w:t>
      </w:r>
      <w:r w:rsidRPr="00594C97">
        <w:rPr>
          <w:rFonts w:ascii="Times New Roman" w:hAnsi="Times New Roman"/>
          <w:bCs/>
          <w:i/>
          <w:iCs/>
        </w:rPr>
        <w:t>trap</w:t>
      </w:r>
      <w:r w:rsidRPr="00594C97">
        <w:rPr>
          <w:rFonts w:ascii="Times New Roman" w:hAnsi="Times New Roman"/>
          <w:bCs/>
        </w:rPr>
        <w:t>: tartrate‐resistant acid phosphatase</w:t>
      </w:r>
      <w:r w:rsidR="00594C97" w:rsidRPr="00594C97">
        <w:rPr>
          <w:rFonts w:ascii="Times New Roman" w:hAnsi="Times New Roman"/>
          <w:bCs/>
        </w:rPr>
        <w:t xml:space="preserve">. </w:t>
      </w:r>
    </w:p>
    <w:p w14:paraId="27AEA90E" w14:textId="77777777" w:rsidR="00D611F4" w:rsidRPr="00806833" w:rsidRDefault="00EB615F"/>
    <w:sectPr w:rsidR="00D611F4" w:rsidRPr="008068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C4"/>
    <w:rsid w:val="00023543"/>
    <w:rsid w:val="000544BF"/>
    <w:rsid w:val="00061755"/>
    <w:rsid w:val="000A64E9"/>
    <w:rsid w:val="000B4D9C"/>
    <w:rsid w:val="00112DFA"/>
    <w:rsid w:val="001132C4"/>
    <w:rsid w:val="001925B6"/>
    <w:rsid w:val="00195650"/>
    <w:rsid w:val="002C0F3A"/>
    <w:rsid w:val="00303D84"/>
    <w:rsid w:val="00330FFC"/>
    <w:rsid w:val="003D56FA"/>
    <w:rsid w:val="003E6CF4"/>
    <w:rsid w:val="00496726"/>
    <w:rsid w:val="004C62EB"/>
    <w:rsid w:val="0050430A"/>
    <w:rsid w:val="00531282"/>
    <w:rsid w:val="00541E1E"/>
    <w:rsid w:val="00575949"/>
    <w:rsid w:val="00580E58"/>
    <w:rsid w:val="00592B56"/>
    <w:rsid w:val="00594C97"/>
    <w:rsid w:val="005A7020"/>
    <w:rsid w:val="005C4A9C"/>
    <w:rsid w:val="005C52B4"/>
    <w:rsid w:val="00625E3F"/>
    <w:rsid w:val="00653522"/>
    <w:rsid w:val="006B2729"/>
    <w:rsid w:val="006D3D55"/>
    <w:rsid w:val="006F2106"/>
    <w:rsid w:val="00707A98"/>
    <w:rsid w:val="0073789F"/>
    <w:rsid w:val="007716BD"/>
    <w:rsid w:val="007A0E9E"/>
    <w:rsid w:val="007C411B"/>
    <w:rsid w:val="00806833"/>
    <w:rsid w:val="0081528E"/>
    <w:rsid w:val="008876CF"/>
    <w:rsid w:val="008B742C"/>
    <w:rsid w:val="00987A29"/>
    <w:rsid w:val="00995FD8"/>
    <w:rsid w:val="00A31415"/>
    <w:rsid w:val="00A378F1"/>
    <w:rsid w:val="00A67E34"/>
    <w:rsid w:val="00A70DF1"/>
    <w:rsid w:val="00A74AC6"/>
    <w:rsid w:val="00A973BB"/>
    <w:rsid w:val="00AA7076"/>
    <w:rsid w:val="00B149FE"/>
    <w:rsid w:val="00B21269"/>
    <w:rsid w:val="00B51428"/>
    <w:rsid w:val="00B6120F"/>
    <w:rsid w:val="00B92889"/>
    <w:rsid w:val="00BF4929"/>
    <w:rsid w:val="00C07461"/>
    <w:rsid w:val="00C454AC"/>
    <w:rsid w:val="00C475D0"/>
    <w:rsid w:val="00C61A08"/>
    <w:rsid w:val="00D205C9"/>
    <w:rsid w:val="00D329B5"/>
    <w:rsid w:val="00D45788"/>
    <w:rsid w:val="00D84891"/>
    <w:rsid w:val="00DA0848"/>
    <w:rsid w:val="00DE3A4F"/>
    <w:rsid w:val="00E0677C"/>
    <w:rsid w:val="00E12BED"/>
    <w:rsid w:val="00E359C8"/>
    <w:rsid w:val="00EB615F"/>
    <w:rsid w:val="00EB7063"/>
    <w:rsid w:val="00EC48CB"/>
    <w:rsid w:val="00ED6338"/>
    <w:rsid w:val="00F22BE0"/>
    <w:rsid w:val="00F30622"/>
    <w:rsid w:val="00F46AB0"/>
    <w:rsid w:val="00F62599"/>
    <w:rsid w:val="00F65559"/>
    <w:rsid w:val="00F66387"/>
    <w:rsid w:val="00F732FF"/>
    <w:rsid w:val="00F77DA9"/>
    <w:rsid w:val="00F91DC9"/>
    <w:rsid w:val="00FB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53836"/>
  <w15:chartTrackingRefBased/>
  <w15:docId w15:val="{0F3871C2-B173-4F30-B715-3DC70F418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tol1">
    <w:name w:val="heading 1"/>
    <w:basedOn w:val="Normal"/>
    <w:next w:val="Normal"/>
    <w:link w:val="Ttol1Car"/>
    <w:uiPriority w:val="9"/>
    <w:qFormat/>
    <w:rsid w:val="00BF49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1132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132C4"/>
    <w:rPr>
      <w:rFonts w:ascii="Segoe UI" w:hAnsi="Segoe UI" w:cs="Segoe UI"/>
      <w:sz w:val="18"/>
      <w:szCs w:val="18"/>
      <w:lang w:val="ca-ES"/>
    </w:rPr>
  </w:style>
  <w:style w:type="paragraph" w:customStyle="1" w:styleId="MDPI41tablecaption">
    <w:name w:val="MDPI_4.1_table_caption"/>
    <w:basedOn w:val="Normal"/>
    <w:qFormat/>
    <w:rsid w:val="001132C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6D3D55"/>
    <w:pPr>
      <w:spacing w:before="0"/>
      <w:ind w:left="0" w:right="0"/>
    </w:pPr>
  </w:style>
  <w:style w:type="character" w:customStyle="1" w:styleId="Ttol1Car">
    <w:name w:val="Títol 1 Car"/>
    <w:basedOn w:val="Tipusdelletraperdefectedelpargraf"/>
    <w:link w:val="Ttol1"/>
    <w:uiPriority w:val="9"/>
    <w:rsid w:val="00BF49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lbuena Pecino</dc:creator>
  <cp:keywords/>
  <dc:description/>
  <cp:lastModifiedBy>Encarni Capilla</cp:lastModifiedBy>
  <cp:revision>35</cp:revision>
  <dcterms:created xsi:type="dcterms:W3CDTF">2020-07-30T15:52:00Z</dcterms:created>
  <dcterms:modified xsi:type="dcterms:W3CDTF">2022-06-09T13:52:00Z</dcterms:modified>
</cp:coreProperties>
</file>